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3422F" w14:textId="77777777" w:rsidR="002417F9" w:rsidRDefault="002417F9" w:rsidP="002417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CC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FA6CCA">
        <w:rPr>
          <w:rFonts w:ascii="Times New Roman" w:hAnsi="Times New Roman" w:cs="Times New Roman"/>
          <w:sz w:val="24"/>
          <w:szCs w:val="24"/>
        </w:rPr>
        <w:t xml:space="preserve">List of voucher specimens and </w:t>
      </w:r>
      <w:proofErr w:type="spellStart"/>
      <w:r w:rsidRPr="00FA6CC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A6CCA">
        <w:rPr>
          <w:rFonts w:ascii="Times New Roman" w:hAnsi="Times New Roman" w:cs="Times New Roman"/>
          <w:sz w:val="24"/>
          <w:szCs w:val="24"/>
        </w:rPr>
        <w:t xml:space="preserve"> accession numbers for all DNA sequences included in the analysis.</w:t>
      </w:r>
    </w:p>
    <w:p w14:paraId="557F0187" w14:textId="77777777" w:rsidR="002417F9" w:rsidRDefault="002417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0"/>
        <w:gridCol w:w="2990"/>
        <w:gridCol w:w="2377"/>
        <w:gridCol w:w="1231"/>
        <w:gridCol w:w="1182"/>
        <w:gridCol w:w="1182"/>
        <w:gridCol w:w="1182"/>
        <w:gridCol w:w="1182"/>
      </w:tblGrid>
      <w:tr w:rsidR="00A81564" w:rsidRPr="002417F9" w14:paraId="4F621138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CEE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Species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06B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ocality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D7C0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Voucher #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B3D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16S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502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ytb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4E4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TF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A64D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SLC8A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ADC3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CX </w:t>
            </w:r>
          </w:p>
        </w:tc>
      </w:tr>
      <w:tr w:rsidR="00A81564" w:rsidRPr="002417F9" w14:paraId="7B24F9FC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31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ppleby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9B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ang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am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B9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17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3FE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M1335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5E8" w14:textId="7B536D93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EEF" w14:textId="64FF21A5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8EA6" w14:textId="53AC262D" w:rsidR="00A81564" w:rsidRPr="002417F9" w:rsidRDefault="00400E5B" w:rsidP="0040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624" w14:textId="4559CE2E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3</w:t>
            </w:r>
          </w:p>
        </w:tc>
      </w:tr>
      <w:tr w:rsidR="00A81564" w:rsidRPr="002417F9" w14:paraId="3B38FB49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2DD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ppleby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E1D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o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Tum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29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37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682" w14:textId="2FE53377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16AC" w14:textId="1F94D476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5DD" w14:textId="5A031FCB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928" w14:textId="1CD61F8E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444" w14:textId="62F423E6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4</w:t>
            </w:r>
          </w:p>
        </w:tc>
      </w:tr>
      <w:tr w:rsidR="00A81564" w:rsidRPr="002417F9" w14:paraId="752DB083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D6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doupensis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91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834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313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55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Q90288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4BC" w14:textId="14A70876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C21" w14:textId="7DB00E07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A91" w14:textId="6807A355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FCD" w14:textId="54FF4709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5</w:t>
            </w:r>
          </w:p>
        </w:tc>
      </w:tr>
      <w:tr w:rsidR="00A81564" w:rsidRPr="002417F9" w14:paraId="39CB382F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80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doupensi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FD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901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NCSM 773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610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Q9028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05A" w14:textId="3C02DF43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21C" w14:textId="4CBDD86E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F12" w14:textId="3EF7E9AF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BF8" w14:textId="10C9485F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6</w:t>
            </w:r>
          </w:p>
        </w:tc>
      </w:tr>
      <w:tr w:rsidR="00A81564" w:rsidRPr="002417F9" w14:paraId="18A495A8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3AA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doupensi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290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9E1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3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617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Q902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2AB" w14:textId="55479953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5A71" w14:textId="6DCDC861" w:rsidR="00A81564" w:rsidRPr="002417F9" w:rsidRDefault="002B2B3A" w:rsidP="002B2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676" w14:textId="03329C69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1EE9" w14:textId="220D7FA1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7</w:t>
            </w:r>
          </w:p>
        </w:tc>
      </w:tr>
      <w:tr w:rsidR="00A81564" w:rsidRPr="002417F9" w14:paraId="55C4376A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0CA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doupensi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F6A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57B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NCSM 773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613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Q90288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9BB4" w14:textId="3D3BEBCA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13B2" w14:textId="5CBEEE5B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5C32" w14:textId="06A5D86E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BD68" w14:textId="62ED49B2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8</w:t>
            </w:r>
          </w:p>
        </w:tc>
      </w:tr>
      <w:tr w:rsidR="00A81564" w:rsidRPr="002417F9" w14:paraId="4B71ED05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847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melicu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5C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tanakiri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Cambodi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20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MVZ 2581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63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M1335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EA0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94B" w14:textId="14D5589F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2CA" w14:textId="3C2F9ABD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27B" w14:textId="71C3CEDB" w:rsidR="00A81564" w:rsidRPr="00400E5B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9</w:t>
            </w:r>
          </w:p>
        </w:tc>
      </w:tr>
      <w:tr w:rsidR="00A81564" w:rsidRPr="002417F9" w14:paraId="4F4A63F9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577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melicu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F7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tanakiri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Cambodi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E2D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MVZ 2581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4EF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M1336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4B1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5B68" w14:textId="710B7D45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E34" w14:textId="4F7B2ADB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088" w14:textId="72C0F0DB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0</w:t>
            </w:r>
          </w:p>
        </w:tc>
      </w:tr>
      <w:tr w:rsidR="00A81564" w:rsidRPr="002417F9" w14:paraId="4E203807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16F4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melicu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8420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tanakiri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Cambodia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B8A3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MVZ 2581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062E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E154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M1336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D8B1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F12A" w14:textId="45174C8A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C38E" w14:textId="7C9B60E2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FC9E" w14:textId="68784D17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1</w:t>
            </w:r>
          </w:p>
        </w:tc>
      </w:tr>
      <w:tr w:rsidR="00A81564" w:rsidRPr="002417F9" w14:paraId="2CDDEA7C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D7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8D3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ia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ai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B21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64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115" w14:textId="55C5E0B8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9247" w14:textId="52EF8A8D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ADB" w14:textId="43C5AD81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DF6" w14:textId="66818EB3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E5F" w14:textId="1184A0DA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2</w:t>
            </w:r>
          </w:p>
        </w:tc>
      </w:tr>
      <w:tr w:rsidR="00A81564" w:rsidRPr="002417F9" w14:paraId="7328C5BC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4D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AF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ia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ai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DB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64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764" w14:textId="05522F46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A9D" w14:textId="16B9A1E3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738" w14:textId="5DC953CA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58C" w14:textId="3638B61E" w:rsidR="00A81564" w:rsidRPr="00400E5B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C69" w14:textId="1E1B5722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3</w:t>
            </w:r>
          </w:p>
        </w:tc>
      </w:tr>
      <w:tr w:rsidR="00A81564" w:rsidRPr="002417F9" w14:paraId="758A9A91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A2F9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3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1708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ia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ai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490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646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5116" w14:textId="5E81C198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6DAA" w14:textId="23017B87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0733" w14:textId="227E4970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ED59" w14:textId="34617BAC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1D30" w14:textId="4BBD0E85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4</w:t>
            </w:r>
          </w:p>
        </w:tc>
      </w:tr>
      <w:tr w:rsidR="00A81564" w:rsidRPr="002417F9" w14:paraId="185E5534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AE9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29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9C4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UNS005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6C71" w14:textId="45F41E23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349" w14:textId="7212ED2B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EE4" w14:textId="75451D14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395" w14:textId="5E188131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467" w14:textId="5681D64C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5</w:t>
            </w:r>
          </w:p>
        </w:tc>
      </w:tr>
      <w:tr w:rsidR="00A81564" w:rsidRPr="002417F9" w14:paraId="5B76A873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0F0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81B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m D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37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UNS005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C91" w14:textId="4B0719E4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114" w14:textId="24A0D1D4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65514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444" w14:textId="189C51E3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30A" w14:textId="5A9AA13D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7469" w14:textId="7FA121E0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6</w:t>
            </w:r>
          </w:p>
        </w:tc>
      </w:tr>
      <w:tr w:rsidR="00A81564" w:rsidRPr="002417F9" w14:paraId="2DC64C5F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87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6)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55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a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E26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IEBR A.2014.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CF5" w14:textId="43E4519C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53C" w14:textId="51863459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DA9" w14:textId="53072E60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E39" w14:textId="5596AEF7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287" w14:textId="2389A22E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7</w:t>
            </w:r>
          </w:p>
        </w:tc>
      </w:tr>
      <w:tr w:rsidR="00A81564" w:rsidRPr="002417F9" w14:paraId="1923B60F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E7F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AA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a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A83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NH A1917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1A0" w14:textId="5D9F805A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ADA" w14:textId="65303A29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456" w14:textId="1397E640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361" w14:textId="0AF05BE7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330" w14:textId="7B5BA882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8</w:t>
            </w:r>
          </w:p>
        </w:tc>
      </w:tr>
      <w:tr w:rsidR="00A81564" w:rsidRPr="002417F9" w14:paraId="14D696DB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D54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4C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a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485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IEBR A.2014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513" w14:textId="77BCF97D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409" w14:textId="796DF6E6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9F4" w14:textId="61C27ABE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9EE" w14:textId="7A483244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5B3" w14:textId="6546567B" w:rsidR="00A81564" w:rsidRPr="00400E5B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69</w:t>
            </w:r>
          </w:p>
        </w:tc>
      </w:tr>
      <w:tr w:rsidR="00A81564" w:rsidRPr="002417F9" w14:paraId="3F242A84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08B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6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B81C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a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03A2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NH A1917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2244" w14:textId="6011AC66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37F5" w14:textId="18C2192B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A71D" w14:textId="547341C1" w:rsidR="00A81564" w:rsidRPr="002417F9" w:rsidRDefault="002B2B3A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0025" w14:textId="5F847A64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418A" w14:textId="7C50C96B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0</w:t>
            </w:r>
          </w:p>
        </w:tc>
      </w:tr>
      <w:tr w:rsidR="00A81564" w:rsidRPr="002417F9" w14:paraId="2980DB41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C8E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7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549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ak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ak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AB77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76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EE71" w14:textId="0905C2BA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2258" w14:textId="673CB48D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3C6" w14:textId="4E944521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98C" w14:textId="675744E3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8CD" w14:textId="741133BF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1</w:t>
            </w:r>
          </w:p>
        </w:tc>
      </w:tr>
      <w:tr w:rsidR="00A81564" w:rsidRPr="002417F9" w14:paraId="730CB22E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0AB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8)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1A9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ậ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669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AMS R 17766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0D8" w14:textId="747F6AC8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1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8E0" w14:textId="467C1320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B03" w14:textId="06CB35C8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06D" w14:textId="6F298591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00E5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35F" w14:textId="46120117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2</w:t>
            </w:r>
          </w:p>
        </w:tc>
      </w:tr>
      <w:tr w:rsidR="00A81564" w:rsidRPr="002417F9" w14:paraId="20637D28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36A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824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inh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uận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6B9" w14:textId="77777777" w:rsidR="00A81564" w:rsidRPr="002417F9" w:rsidRDefault="00A81564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ZFMK 966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DBC2" w14:textId="3B8918D9" w:rsidR="00A81564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165" w14:textId="5DA46237" w:rsidR="00A81564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0D8" w14:textId="6DCE6517" w:rsidR="00A81564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0E4E" w14:textId="70F5D18D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607" w14:textId="584251F1" w:rsidR="00A81564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3</w:t>
            </w:r>
          </w:p>
        </w:tc>
      </w:tr>
      <w:tr w:rsidR="000A3092" w:rsidRPr="002417F9" w14:paraId="7A260E62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2D5E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9)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C19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ak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ong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9D4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417F9">
              <w:rPr>
                <w:rFonts w:ascii="Times New Roman" w:eastAsia="Times New Roman" w:hAnsi="Times New Roman" w:cs="Times New Roman"/>
                <w:lang w:val="en-AU"/>
              </w:rPr>
              <w:t>UNS005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7F53" w14:textId="6990102A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DAB" w14:textId="4284F09D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1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CC8" w14:textId="5146EE57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F53" w14:textId="6C8205DD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E64" w14:textId="0228E83C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4</w:t>
            </w:r>
          </w:p>
        </w:tc>
      </w:tr>
      <w:tr w:rsidR="000A3092" w:rsidRPr="002417F9" w14:paraId="7E7FEBC6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BE50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p. (Lineage 9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CE85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ak</w:t>
            </w:r>
            <w:proofErr w:type="spellEnd"/>
            <w:r w:rsidRPr="002417F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ong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746B" w14:textId="77777777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lang w:val="en-AU"/>
              </w:rPr>
              <w:t>UNS0051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1E3C" w14:textId="2BF44034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E8A6" w14:textId="5447E1E4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DDBA" w14:textId="7DEA641D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15F8" w14:textId="42903233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8610" w14:textId="526DCEA6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5</w:t>
            </w:r>
          </w:p>
        </w:tc>
      </w:tr>
      <w:tr w:rsidR="000A3092" w:rsidRPr="002417F9" w14:paraId="6A9FB78A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40B4" w14:textId="791BFEDC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firthi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F4D0" w14:textId="420D45D8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am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849D" w14:textId="4F1F3AB2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204C5">
              <w:rPr>
                <w:rFonts w:ascii="Times New Roman" w:eastAsia="Times New Roman" w:hAnsi="Times New Roman" w:cs="Times New Roman"/>
                <w:lang w:val="en-AU"/>
              </w:rPr>
              <w:t>AMS R 17171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4598" w14:textId="011B5786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204C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JQ73920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816E" w14:textId="458D663B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2F0D" w14:textId="0CECA83A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FA9C" w14:textId="23B2744E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1A4C" w14:textId="16C19F18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6</w:t>
            </w:r>
          </w:p>
        </w:tc>
      </w:tr>
      <w:tr w:rsidR="000A3092" w:rsidRPr="002417F9" w14:paraId="1B9C2111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E8B2C" w14:textId="0C906BF9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lastRenderedPageBreak/>
              <w:t>Leptolal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ereu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DF6D2" w14:textId="306424C0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3C3A0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avannakhet</w:t>
            </w:r>
            <w:proofErr w:type="spellEnd"/>
            <w:r w:rsidRPr="003C3A0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Laos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295FA" w14:textId="05E1C64B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2204C5">
              <w:rPr>
                <w:rFonts w:ascii="Times New Roman" w:eastAsia="Times New Roman" w:hAnsi="Times New Roman" w:cs="Times New Roman"/>
                <w:lang w:val="en-AU"/>
              </w:rPr>
              <w:t>SAM R6424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080CB" w14:textId="6A913504" w:rsidR="000A3092" w:rsidRPr="002417F9" w:rsidRDefault="000A3092" w:rsidP="000A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9D7F2" w14:textId="334215C6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E1D7C" w14:textId="3E45ECBB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49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DC4DC" w14:textId="5C2B0837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4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60935" w14:textId="50A03776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7</w:t>
            </w:r>
          </w:p>
        </w:tc>
      </w:tr>
      <w:tr w:rsidR="000A3092" w:rsidRPr="002417F9" w14:paraId="009FFC95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AB80B" w14:textId="698EA984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tolal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ourret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38709" w14:textId="069F5D63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06D03" w14:textId="499A03BF" w:rsidR="000A3092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lang w:val="en-AU"/>
              </w:rPr>
              <w:t>AMS R 1776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2F8F6" w14:textId="5D91807B" w:rsidR="000A3092" w:rsidRPr="002417F9" w:rsidRDefault="000A3092" w:rsidP="000A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5CC48" w14:textId="75E344E4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ADAF8" w14:textId="65AD15A2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F3CC1" w14:textId="5559058F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A77BA" w14:textId="7FF960A9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8</w:t>
            </w:r>
          </w:p>
        </w:tc>
      </w:tr>
      <w:tr w:rsidR="000A3092" w:rsidRPr="002417F9" w14:paraId="3691A5C2" w14:textId="77777777" w:rsidTr="000A3092">
        <w:trPr>
          <w:trHeight w:val="280"/>
        </w:trPr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BD34" w14:textId="75250251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Oreolal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sterlingae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6196" w14:textId="27D6D6BD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Vietna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8E55" w14:textId="248492EF" w:rsidR="000A3092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0A3092">
              <w:rPr>
                <w:rFonts w:ascii="Times New Roman" w:eastAsia="Times New Roman" w:hAnsi="Times New Roman" w:cs="Times New Roman"/>
                <w:lang w:val="en-AU"/>
              </w:rPr>
              <w:t>AMS R 17752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40B9" w14:textId="2050F676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DE22" w14:textId="2D88DC7A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B1E3" w14:textId="415F9AC8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5543" w14:textId="6682C623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D8A8" w14:textId="0D5A2115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79</w:t>
            </w:r>
          </w:p>
        </w:tc>
      </w:tr>
      <w:tr w:rsidR="000A3092" w:rsidRPr="002417F9" w14:paraId="7399A216" w14:textId="77777777" w:rsidTr="000A3092">
        <w:trPr>
          <w:trHeight w:val="28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16475" w14:textId="4371E605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Leprobrach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r w:rsidRPr="003C3A02">
              <w:rPr>
                <w:rFonts w:ascii="Times New Roman" w:eastAsia="Times New Roman" w:hAnsi="Times New Roman" w:cs="Times New Roman"/>
                <w:iCs/>
                <w:color w:val="000000"/>
                <w:lang w:val="en-AU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chapaense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7C494" w14:textId="73B6F760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vi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ietanm</w:t>
            </w:r>
            <w:proofErr w:type="spellEnd"/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D4712" w14:textId="52DF703D" w:rsidR="000A3092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 xml:space="preserve">AMS </w:t>
            </w:r>
            <w:r w:rsidRPr="002204C5">
              <w:rPr>
                <w:rFonts w:ascii="Times New Roman" w:eastAsia="Times New Roman" w:hAnsi="Times New Roman" w:cs="Times New Roman"/>
                <w:lang w:val="en-AU"/>
              </w:rPr>
              <w:t>R</w:t>
            </w:r>
            <w:r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  <w:r w:rsidRPr="002204C5">
              <w:rPr>
                <w:rFonts w:ascii="Times New Roman" w:eastAsia="Times New Roman" w:hAnsi="Times New Roman" w:cs="Times New Roman"/>
                <w:lang w:val="en-AU"/>
              </w:rPr>
              <w:t>1716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C4732" w14:textId="6DB7F062" w:rsidR="000A3092" w:rsidRPr="002417F9" w:rsidRDefault="000A3092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411D8" w14:textId="0E6BAC84" w:rsidR="000A3092" w:rsidRPr="002417F9" w:rsidRDefault="00655145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D6CA7" w14:textId="011CD8E6" w:rsidR="000A3092" w:rsidRPr="002417F9" w:rsidRDefault="00CB1466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5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E0CB2" w14:textId="4B0A8A4F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1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9F430" w14:textId="7FABBC83" w:rsidR="000A3092" w:rsidRPr="002417F9" w:rsidRDefault="00400E5B" w:rsidP="00220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018080</w:t>
            </w:r>
          </w:p>
        </w:tc>
      </w:tr>
    </w:tbl>
    <w:p w14:paraId="6A525133" w14:textId="2143029F" w:rsidR="00F56A7A" w:rsidRDefault="00F56A7A" w:rsidP="00CA15FE">
      <w:pPr>
        <w:spacing w:after="0" w:line="480" w:lineRule="auto"/>
      </w:pPr>
      <w:bookmarkStart w:id="0" w:name="_GoBack"/>
      <w:bookmarkEnd w:id="0"/>
    </w:p>
    <w:sectPr w:rsidR="00F56A7A" w:rsidSect="00CA15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F9"/>
    <w:rsid w:val="000471F3"/>
    <w:rsid w:val="000A3092"/>
    <w:rsid w:val="00154CDF"/>
    <w:rsid w:val="002204C5"/>
    <w:rsid w:val="002417F9"/>
    <w:rsid w:val="002B2B3A"/>
    <w:rsid w:val="003C3A02"/>
    <w:rsid w:val="00400E5B"/>
    <w:rsid w:val="00655145"/>
    <w:rsid w:val="00930A87"/>
    <w:rsid w:val="00A81564"/>
    <w:rsid w:val="00CA15FE"/>
    <w:rsid w:val="00CB1466"/>
    <w:rsid w:val="00D67559"/>
    <w:rsid w:val="00E579F4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03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5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Rowley</dc:creator>
  <cp:lastModifiedBy>Jodi Rowley</cp:lastModifiedBy>
  <cp:revision>7</cp:revision>
  <dcterms:created xsi:type="dcterms:W3CDTF">2015-01-15T21:26:00Z</dcterms:created>
  <dcterms:modified xsi:type="dcterms:W3CDTF">2015-03-26T23:22:00Z</dcterms:modified>
</cp:coreProperties>
</file>